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ListTable6Colorful"/>
        <w:tblpPr w:leftFromText="180" w:rightFromText="180" w:vertAnchor="page" w:horzAnchor="margin" w:tblpY="1772"/>
        <w:tblW w:w="10170" w:type="dxa"/>
        <w:tblInd w:w="0" w:type="dxa"/>
        <w:tblLook w:val="04A0" w:firstRow="1" w:lastRow="0" w:firstColumn="1" w:lastColumn="0" w:noHBand="0" w:noVBand="1"/>
      </w:tblPr>
      <w:tblGrid>
        <w:gridCol w:w="2470"/>
        <w:gridCol w:w="2669"/>
        <w:gridCol w:w="2575"/>
        <w:gridCol w:w="2456"/>
      </w:tblGrid>
      <w:tr w:rsidR="00013C62" w:rsidTr="00B929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013C62" w:rsidRPr="00800904" w:rsidRDefault="00013C62" w:rsidP="00B929BA">
            <w:pPr>
              <w:pStyle w:val="Heading2"/>
              <w:outlineLvl w:val="1"/>
              <w:rPr>
                <w:b w:val="0"/>
                <w:bCs w:val="0"/>
              </w:rPr>
            </w:pPr>
            <w:r w:rsidRPr="00800904">
              <w:rPr>
                <w:b w:val="0"/>
              </w:rPr>
              <w:t>Additional files</w:t>
            </w:r>
          </w:p>
          <w:p w:rsidR="00013C62" w:rsidRPr="00800904" w:rsidRDefault="00013C62" w:rsidP="00B929BA"/>
          <w:p w:rsidR="00013C62" w:rsidRPr="007429BE" w:rsidRDefault="00013C62" w:rsidP="00B929BA">
            <w:pPr>
              <w:pStyle w:val="Heading3"/>
              <w:outlineLvl w:val="2"/>
              <w:rPr>
                <w:b w:val="0"/>
                <w:bCs w:val="0"/>
              </w:rPr>
            </w:pPr>
            <w:r w:rsidRPr="007429BE">
              <w:rPr>
                <w:b w:val="0"/>
              </w:rPr>
              <w:t>Additional file 1</w:t>
            </w:r>
          </w:p>
          <w:p w:rsidR="00013C62" w:rsidRPr="00885309" w:rsidRDefault="00013C62" w:rsidP="00B929BA">
            <w:r>
              <w:t>Automated s</w:t>
            </w:r>
            <w:r w:rsidRPr="00885309">
              <w:t>earch strategy</w:t>
            </w:r>
            <w:r>
              <w:t xml:space="preserve">: </w:t>
            </w:r>
            <w:r w:rsidRPr="00885309">
              <w:t>South African National, Provincial and Metropolitan-level policies</w:t>
            </w:r>
          </w:p>
          <w:p w:rsidR="00013C62" w:rsidRDefault="00013C62" w:rsidP="00B929BA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013C62" w:rsidRPr="005E684A" w:rsidTr="00B929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C62" w:rsidRPr="005E684A" w:rsidRDefault="00013C62" w:rsidP="00B929B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3C62" w:rsidRPr="009E1B7B" w:rsidRDefault="00013C62" w:rsidP="00B929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 w:rsidRPr="009E1B7B">
              <w:rPr>
                <w:rFonts w:cs="Times New Roman"/>
                <w:b/>
                <w:sz w:val="20"/>
                <w:szCs w:val="20"/>
              </w:rPr>
              <w:t>Database Searched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3C62" w:rsidRPr="009E1B7B" w:rsidRDefault="00013C62" w:rsidP="00B929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 w:rsidRPr="009E1B7B">
              <w:rPr>
                <w:rFonts w:cs="Times New Roman"/>
                <w:b/>
                <w:sz w:val="20"/>
                <w:szCs w:val="20"/>
              </w:rPr>
              <w:t>Search Terms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3C62" w:rsidRPr="009E1B7B" w:rsidRDefault="00013C62" w:rsidP="00B929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 w:rsidRPr="009E1B7B">
              <w:rPr>
                <w:rFonts w:cs="Times New Roman"/>
                <w:b/>
                <w:sz w:val="20"/>
                <w:szCs w:val="20"/>
              </w:rPr>
              <w:t>Limits</w:t>
            </w:r>
          </w:p>
        </w:tc>
      </w:tr>
      <w:tr w:rsidR="00013C62" w:rsidRPr="005E684A" w:rsidTr="00B929BA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3C62" w:rsidRPr="005E684A" w:rsidRDefault="00013C62" w:rsidP="00B929BA">
            <w:pPr>
              <w:rPr>
                <w:rFonts w:cs="Times New Roman"/>
                <w:sz w:val="20"/>
                <w:szCs w:val="20"/>
              </w:rPr>
            </w:pPr>
            <w:r w:rsidRPr="005E684A">
              <w:rPr>
                <w:rFonts w:cs="Times New Roman"/>
                <w:sz w:val="20"/>
                <w:szCs w:val="20"/>
              </w:rPr>
              <w:t>National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3C62" w:rsidRPr="005E684A" w:rsidRDefault="00013C62" w:rsidP="00B929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5E684A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Peer-Reviewed Literature</w:t>
            </w:r>
          </w:p>
          <w:p w:rsidR="00013C62" w:rsidRPr="005E684A" w:rsidRDefault="00013C62" w:rsidP="00B929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E684A">
              <w:rPr>
                <w:rFonts w:cs="Times New Roman"/>
                <w:sz w:val="20"/>
                <w:szCs w:val="20"/>
              </w:rPr>
              <w:t>Scopus and Google Scholar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3C62" w:rsidRPr="005E684A" w:rsidRDefault="00013C62" w:rsidP="00B929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E684A">
              <w:rPr>
                <w:rFonts w:cs="Times New Roman"/>
                <w:sz w:val="20"/>
                <w:szCs w:val="20"/>
              </w:rPr>
              <w:t>Migration/</w:t>
            </w:r>
            <w:proofErr w:type="spellStart"/>
            <w:r w:rsidRPr="005E684A">
              <w:rPr>
                <w:rFonts w:cs="Times New Roman"/>
                <w:sz w:val="20"/>
                <w:szCs w:val="20"/>
              </w:rPr>
              <w:t>migrat</w:t>
            </w:r>
            <w:proofErr w:type="spellEnd"/>
            <w:r w:rsidRPr="005E684A">
              <w:rPr>
                <w:rFonts w:cs="Times New Roman"/>
                <w:sz w:val="20"/>
                <w:szCs w:val="20"/>
              </w:rPr>
              <w:t xml:space="preserve">*/migrant*/ AND South </w:t>
            </w:r>
            <w:proofErr w:type="spellStart"/>
            <w:r w:rsidRPr="005E684A">
              <w:rPr>
                <w:rFonts w:cs="Times New Roman"/>
                <w:sz w:val="20"/>
                <w:szCs w:val="20"/>
              </w:rPr>
              <w:t>Afric</w:t>
            </w:r>
            <w:proofErr w:type="spellEnd"/>
            <w:r w:rsidRPr="005E684A">
              <w:rPr>
                <w:rFonts w:cs="Times New Roman"/>
                <w:sz w:val="20"/>
                <w:szCs w:val="20"/>
              </w:rPr>
              <w:t xml:space="preserve">* AND </w:t>
            </w:r>
            <w:proofErr w:type="spellStart"/>
            <w:r w:rsidRPr="005E684A">
              <w:rPr>
                <w:rFonts w:cs="Times New Roman"/>
                <w:sz w:val="20"/>
                <w:szCs w:val="20"/>
              </w:rPr>
              <w:t>policie</w:t>
            </w:r>
            <w:proofErr w:type="spellEnd"/>
            <w:r w:rsidRPr="005E684A">
              <w:rPr>
                <w:rFonts w:cs="Times New Roman"/>
                <w:sz w:val="20"/>
                <w:szCs w:val="20"/>
              </w:rPr>
              <w:t>*/policy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C62" w:rsidRPr="005E684A" w:rsidRDefault="00013C62" w:rsidP="00013C62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684A">
              <w:rPr>
                <w:rFonts w:ascii="Times New Roman" w:hAnsi="Times New Roman" w:cs="Times New Roman"/>
                <w:sz w:val="20"/>
                <w:szCs w:val="20"/>
              </w:rPr>
              <w:t>2007/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5E684A">
              <w:rPr>
                <w:rFonts w:ascii="Times New Roman" w:hAnsi="Times New Roman" w:cs="Times New Roman"/>
                <w:sz w:val="20"/>
                <w:szCs w:val="20"/>
              </w:rPr>
              <w:t>onwards</w:t>
            </w:r>
          </w:p>
          <w:p w:rsidR="00013C62" w:rsidRPr="005E684A" w:rsidRDefault="00013C62" w:rsidP="00013C62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684A">
              <w:rPr>
                <w:rFonts w:ascii="Times New Roman" w:hAnsi="Times New Roman" w:cs="Times New Roman"/>
                <w:sz w:val="20"/>
                <w:szCs w:val="20"/>
              </w:rPr>
              <w:t>English</w:t>
            </w:r>
          </w:p>
          <w:p w:rsidR="00013C62" w:rsidRPr="005E684A" w:rsidRDefault="00013C62" w:rsidP="00013C62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684A">
              <w:rPr>
                <w:rFonts w:ascii="Times New Roman" w:hAnsi="Times New Roman" w:cs="Times New Roman"/>
                <w:sz w:val="20"/>
                <w:szCs w:val="20"/>
              </w:rPr>
              <w:t xml:space="preserve">Only national-level policies </w:t>
            </w:r>
          </w:p>
          <w:p w:rsidR="00013C62" w:rsidRPr="005E684A" w:rsidRDefault="00013C62" w:rsidP="00B929BA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3C62" w:rsidRPr="005E684A" w:rsidTr="00B929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C62" w:rsidRPr="005E684A" w:rsidRDefault="00013C62" w:rsidP="00B929B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C62" w:rsidRPr="005E684A" w:rsidRDefault="00013C62" w:rsidP="00B929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3C62" w:rsidRPr="005E684A" w:rsidRDefault="00013C62" w:rsidP="00B929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spellStart"/>
            <w:r w:rsidRPr="005E684A">
              <w:rPr>
                <w:rFonts w:cs="Times New Roman"/>
                <w:sz w:val="20"/>
                <w:szCs w:val="20"/>
              </w:rPr>
              <w:t>Migra</w:t>
            </w:r>
            <w:proofErr w:type="spellEnd"/>
            <w:r w:rsidRPr="005E684A">
              <w:rPr>
                <w:rFonts w:cs="Times New Roman"/>
                <w:sz w:val="20"/>
                <w:szCs w:val="20"/>
              </w:rPr>
              <w:t xml:space="preserve">* AND health AND national AND South </w:t>
            </w:r>
            <w:proofErr w:type="spellStart"/>
            <w:r w:rsidRPr="005E684A">
              <w:rPr>
                <w:rFonts w:cs="Times New Roman"/>
                <w:sz w:val="20"/>
                <w:szCs w:val="20"/>
              </w:rPr>
              <w:t>Afric</w:t>
            </w:r>
            <w:proofErr w:type="spellEnd"/>
            <w:r w:rsidRPr="005E684A">
              <w:rPr>
                <w:rFonts w:cs="Times New Roman"/>
                <w:sz w:val="20"/>
                <w:szCs w:val="20"/>
              </w:rPr>
              <w:t xml:space="preserve">* and </w:t>
            </w:r>
            <w:proofErr w:type="spellStart"/>
            <w:r w:rsidRPr="005E684A">
              <w:rPr>
                <w:rFonts w:cs="Times New Roman"/>
                <w:sz w:val="20"/>
                <w:szCs w:val="20"/>
              </w:rPr>
              <w:t>policie</w:t>
            </w:r>
            <w:proofErr w:type="spellEnd"/>
            <w:r w:rsidRPr="005E684A">
              <w:rPr>
                <w:rFonts w:cs="Times New Roman"/>
                <w:sz w:val="20"/>
                <w:szCs w:val="20"/>
              </w:rPr>
              <w:t>*/policy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C62" w:rsidRPr="005E684A" w:rsidRDefault="00013C62" w:rsidP="00B929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013C62" w:rsidRPr="005E684A" w:rsidTr="00B929BA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C62" w:rsidRPr="005E684A" w:rsidRDefault="00013C62" w:rsidP="00B929B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C62" w:rsidRPr="005E684A" w:rsidRDefault="00013C62" w:rsidP="00B929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3C62" w:rsidRPr="005E684A" w:rsidRDefault="00013C62" w:rsidP="00B929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E684A">
              <w:rPr>
                <w:rFonts w:cs="Times New Roman"/>
                <w:sz w:val="20"/>
                <w:szCs w:val="20"/>
              </w:rPr>
              <w:t xml:space="preserve">National department of health AND health AND </w:t>
            </w:r>
            <w:proofErr w:type="spellStart"/>
            <w:r w:rsidRPr="005E684A">
              <w:rPr>
                <w:rFonts w:cs="Times New Roman"/>
                <w:sz w:val="20"/>
                <w:szCs w:val="20"/>
              </w:rPr>
              <w:t>policie</w:t>
            </w:r>
            <w:proofErr w:type="spellEnd"/>
            <w:r w:rsidRPr="005E684A">
              <w:rPr>
                <w:rFonts w:cs="Times New Roman"/>
                <w:sz w:val="20"/>
                <w:szCs w:val="20"/>
              </w:rPr>
              <w:t>*/policy AND South Africa*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C62" w:rsidRPr="005E684A" w:rsidRDefault="00013C62" w:rsidP="00B929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013C62" w:rsidRPr="005E684A" w:rsidTr="00B929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C62" w:rsidRPr="005E684A" w:rsidRDefault="00013C62" w:rsidP="00B929B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C62" w:rsidRPr="005E684A" w:rsidRDefault="00013C62" w:rsidP="00B929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3C62" w:rsidRPr="005E684A" w:rsidRDefault="00013C62" w:rsidP="00B929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E684A">
              <w:rPr>
                <w:rFonts w:cs="Times New Roman"/>
                <w:sz w:val="20"/>
                <w:szCs w:val="20"/>
              </w:rPr>
              <w:t xml:space="preserve">*health AND *South </w:t>
            </w:r>
            <w:proofErr w:type="spellStart"/>
            <w:r w:rsidRPr="005E684A">
              <w:rPr>
                <w:rFonts w:cs="Times New Roman"/>
                <w:sz w:val="20"/>
                <w:szCs w:val="20"/>
              </w:rPr>
              <w:t>Afric</w:t>
            </w:r>
            <w:proofErr w:type="spellEnd"/>
            <w:r w:rsidRPr="005E684A">
              <w:rPr>
                <w:rFonts w:cs="Times New Roman"/>
                <w:sz w:val="20"/>
                <w:szCs w:val="20"/>
              </w:rPr>
              <w:t xml:space="preserve">* AND National department of health AND </w:t>
            </w:r>
            <w:proofErr w:type="spellStart"/>
            <w:r w:rsidRPr="005E684A">
              <w:rPr>
                <w:rFonts w:cs="Times New Roman"/>
                <w:sz w:val="20"/>
                <w:szCs w:val="20"/>
              </w:rPr>
              <w:t>policie</w:t>
            </w:r>
            <w:proofErr w:type="spellEnd"/>
            <w:r w:rsidRPr="005E684A">
              <w:rPr>
                <w:rFonts w:cs="Times New Roman"/>
                <w:sz w:val="20"/>
                <w:szCs w:val="20"/>
              </w:rPr>
              <w:t>*/policy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C62" w:rsidRPr="005E684A" w:rsidRDefault="00013C62" w:rsidP="00B929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013C62" w:rsidRPr="005E684A" w:rsidTr="00B929BA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C62" w:rsidRPr="005E684A" w:rsidRDefault="00013C62" w:rsidP="00B929B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C62" w:rsidRPr="005E684A" w:rsidRDefault="00013C62" w:rsidP="00B929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C62" w:rsidRPr="005E684A" w:rsidRDefault="00013C62" w:rsidP="00B929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C62" w:rsidRPr="005E684A" w:rsidRDefault="00013C62" w:rsidP="00B929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013C62" w:rsidRPr="005E684A" w:rsidTr="00B929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C62" w:rsidRPr="005E684A" w:rsidRDefault="00013C62" w:rsidP="00B929B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3C62" w:rsidRPr="005E684A" w:rsidRDefault="00013C62" w:rsidP="00B929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5E684A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Gray</w:t>
            </w:r>
            <w:proofErr w:type="spellEnd"/>
            <w:r w:rsidRPr="005E684A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 xml:space="preserve"> Literature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C62" w:rsidRPr="005E684A" w:rsidRDefault="00013C62" w:rsidP="00B929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C62" w:rsidRPr="005E684A" w:rsidRDefault="00013C62" w:rsidP="00B929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013C62" w:rsidRPr="005E684A" w:rsidTr="00B929BA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C62" w:rsidRPr="005E684A" w:rsidRDefault="00013C62" w:rsidP="00B929B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3C62" w:rsidRPr="005E684A" w:rsidRDefault="00013C62" w:rsidP="00B929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E684A">
              <w:rPr>
                <w:rFonts w:cs="Times New Roman"/>
                <w:sz w:val="20"/>
                <w:szCs w:val="20"/>
              </w:rPr>
              <w:t>NDOH-website, NDOH Data Dictionary, Google, UCT Libraries and other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3C62" w:rsidRPr="005E684A" w:rsidRDefault="00013C62" w:rsidP="00B929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E684A">
              <w:rPr>
                <w:rFonts w:cs="Times New Roman"/>
                <w:sz w:val="20"/>
                <w:szCs w:val="20"/>
              </w:rPr>
              <w:t>Combination of above terms with strategic report*/plan*/annual performance plan*/report*/financial report*/quarterly report*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C62" w:rsidRPr="005E684A" w:rsidRDefault="00013C62" w:rsidP="00B929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013C62" w:rsidRPr="005E684A" w:rsidTr="00B929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C62" w:rsidRPr="005E684A" w:rsidRDefault="00013C62" w:rsidP="00B929B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C62" w:rsidRPr="005E684A" w:rsidRDefault="00013C62" w:rsidP="00B929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C62" w:rsidRPr="005E684A" w:rsidRDefault="00013C62" w:rsidP="00B929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C62" w:rsidRPr="005E684A" w:rsidRDefault="00013C62" w:rsidP="00B929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013C62" w:rsidRPr="005E684A" w:rsidTr="00B929BA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3C62" w:rsidRPr="005E684A" w:rsidRDefault="00013C62" w:rsidP="00B929BA">
            <w:pPr>
              <w:rPr>
                <w:rFonts w:cs="Times New Roman"/>
                <w:sz w:val="20"/>
                <w:szCs w:val="20"/>
              </w:rPr>
            </w:pPr>
            <w:r w:rsidRPr="005E684A">
              <w:rPr>
                <w:rFonts w:cs="Times New Roman"/>
                <w:sz w:val="20"/>
                <w:szCs w:val="20"/>
              </w:rPr>
              <w:t>Provincial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3C62" w:rsidRPr="005E684A" w:rsidRDefault="00013C62" w:rsidP="00B929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5E684A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Peer-Reviewed Literature</w:t>
            </w:r>
          </w:p>
          <w:p w:rsidR="00013C62" w:rsidRPr="005E684A" w:rsidRDefault="00013C62" w:rsidP="00B929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E684A">
              <w:rPr>
                <w:rFonts w:cs="Times New Roman"/>
                <w:sz w:val="20"/>
                <w:szCs w:val="20"/>
              </w:rPr>
              <w:t>Scopus and Google Scholar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3C62" w:rsidRPr="005E684A" w:rsidRDefault="00013C62" w:rsidP="00B929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E684A">
              <w:rPr>
                <w:rFonts w:cs="Times New Roman"/>
                <w:sz w:val="20"/>
                <w:szCs w:val="20"/>
              </w:rPr>
              <w:t>Migration/</w:t>
            </w:r>
            <w:proofErr w:type="spellStart"/>
            <w:r w:rsidRPr="005E684A">
              <w:rPr>
                <w:rFonts w:cs="Times New Roman"/>
                <w:sz w:val="20"/>
                <w:szCs w:val="20"/>
              </w:rPr>
              <w:t>migrat</w:t>
            </w:r>
            <w:proofErr w:type="spellEnd"/>
            <w:r w:rsidRPr="005E684A">
              <w:rPr>
                <w:rFonts w:cs="Times New Roman"/>
                <w:sz w:val="20"/>
                <w:szCs w:val="20"/>
              </w:rPr>
              <w:t xml:space="preserve">*/migrant*/ AND South </w:t>
            </w:r>
            <w:proofErr w:type="spellStart"/>
            <w:r w:rsidRPr="005E684A">
              <w:rPr>
                <w:rFonts w:cs="Times New Roman"/>
                <w:sz w:val="20"/>
                <w:szCs w:val="20"/>
              </w:rPr>
              <w:t>Afric</w:t>
            </w:r>
            <w:proofErr w:type="spellEnd"/>
            <w:r w:rsidRPr="005E684A">
              <w:rPr>
                <w:rFonts w:cs="Times New Roman"/>
                <w:sz w:val="20"/>
                <w:szCs w:val="20"/>
              </w:rPr>
              <w:t xml:space="preserve">* AND </w:t>
            </w:r>
            <w:proofErr w:type="spellStart"/>
            <w:r w:rsidRPr="005E684A">
              <w:rPr>
                <w:rFonts w:cs="Times New Roman"/>
                <w:sz w:val="20"/>
                <w:szCs w:val="20"/>
              </w:rPr>
              <w:t>policie</w:t>
            </w:r>
            <w:proofErr w:type="spellEnd"/>
            <w:r w:rsidRPr="005E684A">
              <w:rPr>
                <w:rFonts w:cs="Times New Roman"/>
                <w:sz w:val="20"/>
                <w:szCs w:val="20"/>
              </w:rPr>
              <w:t xml:space="preserve">*/policy AND </w:t>
            </w:r>
            <w:proofErr w:type="spellStart"/>
            <w:r w:rsidRPr="005E684A">
              <w:rPr>
                <w:rFonts w:cs="Times New Roman"/>
                <w:sz w:val="20"/>
                <w:szCs w:val="20"/>
              </w:rPr>
              <w:t>provinc</w:t>
            </w:r>
            <w:proofErr w:type="spellEnd"/>
            <w:r w:rsidRPr="005E684A">
              <w:rPr>
                <w:rFonts w:cs="Times New Roman"/>
                <w:sz w:val="20"/>
                <w:szCs w:val="20"/>
              </w:rPr>
              <w:t xml:space="preserve">* (Use of each province name for each search) 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3C62" w:rsidRPr="005E684A" w:rsidRDefault="00013C62" w:rsidP="00013C62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684A">
              <w:rPr>
                <w:rFonts w:ascii="Times New Roman" w:hAnsi="Times New Roman" w:cs="Times New Roman"/>
                <w:sz w:val="20"/>
                <w:szCs w:val="20"/>
              </w:rPr>
              <w:t>2007/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5E684A">
              <w:rPr>
                <w:rFonts w:ascii="Times New Roman" w:hAnsi="Times New Roman" w:cs="Times New Roman"/>
                <w:sz w:val="20"/>
                <w:szCs w:val="20"/>
              </w:rPr>
              <w:t>onwards</w:t>
            </w:r>
          </w:p>
          <w:p w:rsidR="00013C62" w:rsidRPr="005E684A" w:rsidRDefault="00013C62" w:rsidP="00013C62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684A">
              <w:rPr>
                <w:rFonts w:ascii="Times New Roman" w:hAnsi="Times New Roman" w:cs="Times New Roman"/>
                <w:sz w:val="20"/>
                <w:szCs w:val="20"/>
              </w:rPr>
              <w:t>English</w:t>
            </w:r>
          </w:p>
          <w:p w:rsidR="00013C62" w:rsidRPr="005E684A" w:rsidRDefault="00013C62" w:rsidP="00013C62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684A">
              <w:rPr>
                <w:rFonts w:ascii="Times New Roman" w:hAnsi="Times New Roman" w:cs="Times New Roman"/>
                <w:sz w:val="20"/>
                <w:szCs w:val="20"/>
              </w:rPr>
              <w:t>Only provincial-level policies</w:t>
            </w:r>
          </w:p>
        </w:tc>
      </w:tr>
      <w:tr w:rsidR="00013C62" w:rsidRPr="005E684A" w:rsidTr="00B929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C62" w:rsidRPr="005E684A" w:rsidRDefault="00013C62" w:rsidP="00B929B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C62" w:rsidRPr="005E684A" w:rsidRDefault="00013C62" w:rsidP="00B929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3C62" w:rsidRPr="005E684A" w:rsidRDefault="00013C62" w:rsidP="00B929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spellStart"/>
            <w:r w:rsidRPr="005E684A">
              <w:rPr>
                <w:rFonts w:cs="Times New Roman"/>
                <w:sz w:val="20"/>
                <w:szCs w:val="20"/>
              </w:rPr>
              <w:t>Migra</w:t>
            </w:r>
            <w:proofErr w:type="spellEnd"/>
            <w:r w:rsidRPr="005E684A">
              <w:rPr>
                <w:rFonts w:cs="Times New Roman"/>
                <w:sz w:val="20"/>
                <w:szCs w:val="20"/>
              </w:rPr>
              <w:t xml:space="preserve">* AND health AND national AND South </w:t>
            </w:r>
            <w:proofErr w:type="spellStart"/>
            <w:r w:rsidRPr="005E684A">
              <w:rPr>
                <w:rFonts w:cs="Times New Roman"/>
                <w:sz w:val="20"/>
                <w:szCs w:val="20"/>
              </w:rPr>
              <w:t>Afric</w:t>
            </w:r>
            <w:proofErr w:type="spellEnd"/>
            <w:r w:rsidRPr="005E684A">
              <w:rPr>
                <w:rFonts w:cs="Times New Roman"/>
                <w:sz w:val="20"/>
                <w:szCs w:val="20"/>
              </w:rPr>
              <w:t xml:space="preserve">* AND </w:t>
            </w:r>
            <w:proofErr w:type="spellStart"/>
            <w:r w:rsidRPr="005E684A">
              <w:rPr>
                <w:rFonts w:cs="Times New Roman"/>
                <w:sz w:val="20"/>
                <w:szCs w:val="20"/>
              </w:rPr>
              <w:t>policie</w:t>
            </w:r>
            <w:proofErr w:type="spellEnd"/>
            <w:r w:rsidRPr="005E684A">
              <w:rPr>
                <w:rFonts w:cs="Times New Roman"/>
                <w:sz w:val="20"/>
                <w:szCs w:val="20"/>
              </w:rPr>
              <w:t>*/policy AND (name of province searched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C62" w:rsidRPr="005E684A" w:rsidRDefault="00013C62" w:rsidP="00B929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013C62" w:rsidRPr="005E684A" w:rsidTr="00B929BA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C62" w:rsidRPr="005E684A" w:rsidRDefault="00013C62" w:rsidP="00B929B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C62" w:rsidRPr="005E684A" w:rsidRDefault="00013C62" w:rsidP="00B929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3C62" w:rsidRPr="005E684A" w:rsidRDefault="00013C62" w:rsidP="00B929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E684A">
              <w:rPr>
                <w:rFonts w:cs="Times New Roman"/>
                <w:sz w:val="20"/>
                <w:szCs w:val="20"/>
              </w:rPr>
              <w:t xml:space="preserve">Health AND </w:t>
            </w:r>
            <w:proofErr w:type="spellStart"/>
            <w:r w:rsidRPr="005E684A">
              <w:rPr>
                <w:rFonts w:cs="Times New Roman"/>
                <w:sz w:val="20"/>
                <w:szCs w:val="20"/>
              </w:rPr>
              <w:t>policie</w:t>
            </w:r>
            <w:proofErr w:type="spellEnd"/>
            <w:r w:rsidRPr="005E684A">
              <w:rPr>
                <w:rFonts w:cs="Times New Roman"/>
                <w:sz w:val="20"/>
                <w:szCs w:val="20"/>
              </w:rPr>
              <w:t>*/policy AND (name of province searched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C62" w:rsidRPr="005E684A" w:rsidRDefault="00013C62" w:rsidP="00B929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013C62" w:rsidRPr="005E684A" w:rsidTr="00B929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C62" w:rsidRPr="005E684A" w:rsidRDefault="00013C62" w:rsidP="00B929B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C62" w:rsidRPr="005E684A" w:rsidRDefault="00013C62" w:rsidP="00B929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C62" w:rsidRPr="005E684A" w:rsidRDefault="00013C62" w:rsidP="00B929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C62" w:rsidRPr="005E684A" w:rsidRDefault="00013C62" w:rsidP="00B929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013C62" w:rsidRPr="005E684A" w:rsidTr="00B929BA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C62" w:rsidRPr="005E684A" w:rsidRDefault="00013C62" w:rsidP="00B929B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3C62" w:rsidRPr="005E684A" w:rsidRDefault="00013C62" w:rsidP="00B929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spellStart"/>
            <w:r w:rsidRPr="005E684A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Gray</w:t>
            </w:r>
            <w:proofErr w:type="spellEnd"/>
            <w:r w:rsidRPr="005E684A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 xml:space="preserve"> Literature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C62" w:rsidRPr="005E684A" w:rsidRDefault="00013C62" w:rsidP="00B929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C62" w:rsidRPr="005E684A" w:rsidRDefault="00013C62" w:rsidP="00B929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013C62" w:rsidRPr="005E684A" w:rsidTr="00B929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C62" w:rsidRPr="005E684A" w:rsidRDefault="00013C62" w:rsidP="00B929B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3C62" w:rsidRPr="005E684A" w:rsidRDefault="00013C62" w:rsidP="00B929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E684A">
              <w:rPr>
                <w:rFonts w:cs="Times New Roman"/>
                <w:sz w:val="20"/>
                <w:szCs w:val="20"/>
              </w:rPr>
              <w:t>NDOH-website, NDOH Data Dictionary, Google, UCT Libraries and other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3C62" w:rsidRPr="005E684A" w:rsidRDefault="00013C62" w:rsidP="00B929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E684A">
              <w:rPr>
                <w:rFonts w:cs="Times New Roman"/>
                <w:sz w:val="20"/>
                <w:szCs w:val="20"/>
              </w:rPr>
              <w:t>Combination of above terms with strategic report*/plan*/annual performance plan*/report*/financial report*/quarterly report*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C62" w:rsidRPr="005E684A" w:rsidRDefault="00013C62" w:rsidP="00B929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013C62" w:rsidRPr="005E684A" w:rsidTr="00B929BA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C62" w:rsidRPr="005E684A" w:rsidRDefault="00013C62" w:rsidP="00B929B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C62" w:rsidRPr="005E684A" w:rsidRDefault="00013C62" w:rsidP="00B929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C62" w:rsidRPr="005E684A" w:rsidRDefault="00013C62" w:rsidP="00B929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C62" w:rsidRPr="005E684A" w:rsidRDefault="00013C62" w:rsidP="00B929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013C62" w:rsidRPr="005E684A" w:rsidTr="00B929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3C62" w:rsidRPr="005E684A" w:rsidRDefault="00013C62" w:rsidP="00B929BA">
            <w:pPr>
              <w:rPr>
                <w:rFonts w:cs="Times New Roman"/>
                <w:sz w:val="20"/>
                <w:szCs w:val="20"/>
              </w:rPr>
            </w:pPr>
            <w:r w:rsidRPr="005E684A">
              <w:rPr>
                <w:rFonts w:cs="Times New Roman"/>
                <w:sz w:val="20"/>
                <w:szCs w:val="20"/>
              </w:rPr>
              <w:t xml:space="preserve">Metropolitan 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3C62" w:rsidRPr="005E684A" w:rsidRDefault="00013C62" w:rsidP="00B929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5E684A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Peer-Reviewed Literature</w:t>
            </w:r>
          </w:p>
          <w:p w:rsidR="00013C62" w:rsidRPr="005E684A" w:rsidRDefault="00013C62" w:rsidP="00B929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E684A">
              <w:rPr>
                <w:rFonts w:cs="Times New Roman"/>
                <w:sz w:val="20"/>
                <w:szCs w:val="20"/>
              </w:rPr>
              <w:t>Scopus and Google Scholar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3C62" w:rsidRPr="005E684A" w:rsidRDefault="00013C62" w:rsidP="00B929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E684A">
              <w:rPr>
                <w:rFonts w:cs="Times New Roman"/>
                <w:sz w:val="20"/>
                <w:szCs w:val="20"/>
              </w:rPr>
              <w:t>Migration/</w:t>
            </w:r>
            <w:proofErr w:type="spellStart"/>
            <w:r w:rsidRPr="005E684A">
              <w:rPr>
                <w:rFonts w:cs="Times New Roman"/>
                <w:sz w:val="20"/>
                <w:szCs w:val="20"/>
              </w:rPr>
              <w:t>migrat</w:t>
            </w:r>
            <w:proofErr w:type="spellEnd"/>
            <w:r w:rsidRPr="005E684A">
              <w:rPr>
                <w:rFonts w:cs="Times New Roman"/>
                <w:sz w:val="20"/>
                <w:szCs w:val="20"/>
              </w:rPr>
              <w:t xml:space="preserve">*/migrant*/ AND South </w:t>
            </w:r>
            <w:proofErr w:type="spellStart"/>
            <w:r w:rsidRPr="005E684A">
              <w:rPr>
                <w:rFonts w:cs="Times New Roman"/>
                <w:sz w:val="20"/>
                <w:szCs w:val="20"/>
              </w:rPr>
              <w:t>Afric</w:t>
            </w:r>
            <w:proofErr w:type="spellEnd"/>
            <w:r w:rsidRPr="005E684A">
              <w:rPr>
                <w:rFonts w:cs="Times New Roman"/>
                <w:sz w:val="20"/>
                <w:szCs w:val="20"/>
              </w:rPr>
              <w:t xml:space="preserve">* AND </w:t>
            </w:r>
            <w:proofErr w:type="spellStart"/>
            <w:r w:rsidRPr="005E684A">
              <w:rPr>
                <w:rFonts w:cs="Times New Roman"/>
                <w:sz w:val="20"/>
                <w:szCs w:val="20"/>
              </w:rPr>
              <w:t>policie</w:t>
            </w:r>
            <w:proofErr w:type="spellEnd"/>
            <w:r w:rsidRPr="005E684A">
              <w:rPr>
                <w:rFonts w:cs="Times New Roman"/>
                <w:sz w:val="20"/>
                <w:szCs w:val="20"/>
              </w:rPr>
              <w:t xml:space="preserve">*/policy AND </w:t>
            </w:r>
            <w:proofErr w:type="spellStart"/>
            <w:r w:rsidRPr="005E684A">
              <w:rPr>
                <w:rFonts w:cs="Times New Roman"/>
                <w:sz w:val="20"/>
                <w:szCs w:val="20"/>
              </w:rPr>
              <w:t>provinc</w:t>
            </w:r>
            <w:proofErr w:type="spellEnd"/>
            <w:r w:rsidRPr="005E684A">
              <w:rPr>
                <w:rFonts w:cs="Times New Roman"/>
                <w:sz w:val="20"/>
                <w:szCs w:val="20"/>
              </w:rPr>
              <w:t>* (Use of each metropolitan municipality name for each search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C62" w:rsidRPr="00BF6B98" w:rsidRDefault="00013C62" w:rsidP="00013C62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6B98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F6B98">
              <w:rPr>
                <w:rFonts w:ascii="Times New Roman" w:hAnsi="Times New Roman" w:cs="Times New Roman"/>
                <w:sz w:val="20"/>
                <w:szCs w:val="20"/>
              </w:rPr>
              <w:t xml:space="preserve">-onwards; </w:t>
            </w:r>
          </w:p>
          <w:p w:rsidR="00013C62" w:rsidRPr="005E684A" w:rsidRDefault="00013C62" w:rsidP="00013C62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684A">
              <w:rPr>
                <w:rFonts w:ascii="Times New Roman" w:hAnsi="Times New Roman" w:cs="Times New Roman"/>
                <w:sz w:val="20"/>
                <w:szCs w:val="20"/>
              </w:rPr>
              <w:t xml:space="preserve">English </w:t>
            </w:r>
          </w:p>
          <w:p w:rsidR="00013C62" w:rsidRPr="005E684A" w:rsidRDefault="00013C62" w:rsidP="00013C62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684A">
              <w:rPr>
                <w:rFonts w:ascii="Times New Roman" w:hAnsi="Times New Roman" w:cs="Times New Roman"/>
                <w:sz w:val="20"/>
                <w:szCs w:val="20"/>
              </w:rPr>
              <w:t>Only municipal-level policies</w:t>
            </w:r>
          </w:p>
          <w:p w:rsidR="00013C62" w:rsidRPr="005E684A" w:rsidRDefault="00013C62" w:rsidP="00B929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013C62" w:rsidRPr="005E684A" w:rsidTr="00B929BA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C62" w:rsidRPr="005E684A" w:rsidRDefault="00013C62" w:rsidP="00B929B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C62" w:rsidRPr="005E684A" w:rsidRDefault="00013C62" w:rsidP="00B929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3C62" w:rsidRPr="005E684A" w:rsidRDefault="00013C62" w:rsidP="00B929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spellStart"/>
            <w:r w:rsidRPr="005E684A">
              <w:rPr>
                <w:rFonts w:cs="Times New Roman"/>
                <w:sz w:val="20"/>
                <w:szCs w:val="20"/>
              </w:rPr>
              <w:t>Migra</w:t>
            </w:r>
            <w:proofErr w:type="spellEnd"/>
            <w:r w:rsidRPr="005E684A">
              <w:rPr>
                <w:rFonts w:cs="Times New Roman"/>
                <w:sz w:val="20"/>
                <w:szCs w:val="20"/>
              </w:rPr>
              <w:t xml:space="preserve">* AND health AND national AND South </w:t>
            </w:r>
            <w:proofErr w:type="spellStart"/>
            <w:r w:rsidRPr="005E684A">
              <w:rPr>
                <w:rFonts w:cs="Times New Roman"/>
                <w:sz w:val="20"/>
                <w:szCs w:val="20"/>
              </w:rPr>
              <w:t>Afric</w:t>
            </w:r>
            <w:proofErr w:type="spellEnd"/>
            <w:r w:rsidRPr="005E684A">
              <w:rPr>
                <w:rFonts w:cs="Times New Roman"/>
                <w:sz w:val="20"/>
                <w:szCs w:val="20"/>
              </w:rPr>
              <w:t xml:space="preserve">* AND </w:t>
            </w:r>
            <w:proofErr w:type="spellStart"/>
            <w:r w:rsidRPr="005E684A">
              <w:rPr>
                <w:rFonts w:cs="Times New Roman"/>
                <w:sz w:val="20"/>
                <w:szCs w:val="20"/>
              </w:rPr>
              <w:t>policie</w:t>
            </w:r>
            <w:proofErr w:type="spellEnd"/>
            <w:r w:rsidRPr="005E684A">
              <w:rPr>
                <w:rFonts w:cs="Times New Roman"/>
                <w:sz w:val="20"/>
                <w:szCs w:val="20"/>
              </w:rPr>
              <w:t>*/policy AND (name of metropolitan municipality searched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C62" w:rsidRPr="005E684A" w:rsidRDefault="00013C62" w:rsidP="00B929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013C62" w:rsidRPr="005E684A" w:rsidTr="00B929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C62" w:rsidRPr="005E684A" w:rsidRDefault="00013C62" w:rsidP="00B929B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C62" w:rsidRPr="005E684A" w:rsidRDefault="00013C62" w:rsidP="00B929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3C62" w:rsidRPr="005E684A" w:rsidRDefault="00013C62" w:rsidP="00B929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E684A">
              <w:rPr>
                <w:rFonts w:cs="Times New Roman"/>
                <w:sz w:val="20"/>
                <w:szCs w:val="20"/>
              </w:rPr>
              <w:t xml:space="preserve">Health AND </w:t>
            </w:r>
            <w:proofErr w:type="spellStart"/>
            <w:r w:rsidRPr="005E684A">
              <w:rPr>
                <w:rFonts w:cs="Times New Roman"/>
                <w:sz w:val="20"/>
                <w:szCs w:val="20"/>
              </w:rPr>
              <w:t>policie</w:t>
            </w:r>
            <w:proofErr w:type="spellEnd"/>
            <w:r w:rsidRPr="005E684A">
              <w:rPr>
                <w:rFonts w:cs="Times New Roman"/>
                <w:sz w:val="20"/>
                <w:szCs w:val="20"/>
              </w:rPr>
              <w:t>*/policy AND (name of metropolitan municipality searched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C62" w:rsidRPr="005E684A" w:rsidRDefault="00013C62" w:rsidP="00B929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013C62" w:rsidRPr="005E684A" w:rsidTr="00B929BA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C62" w:rsidRPr="005E684A" w:rsidRDefault="00013C62" w:rsidP="00B929B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3C62" w:rsidRPr="005E684A" w:rsidRDefault="00013C62" w:rsidP="00B929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spellStart"/>
            <w:r w:rsidRPr="005E684A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Gray</w:t>
            </w:r>
            <w:proofErr w:type="spellEnd"/>
            <w:r w:rsidRPr="005E684A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 xml:space="preserve"> Literature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C62" w:rsidRPr="005E684A" w:rsidRDefault="00013C62" w:rsidP="00B929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C62" w:rsidRPr="005E684A" w:rsidRDefault="00013C62" w:rsidP="00B929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013C62" w:rsidRPr="005E684A" w:rsidTr="00B929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C62" w:rsidRPr="005E684A" w:rsidRDefault="00013C62" w:rsidP="00B929B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3C62" w:rsidRPr="005E684A" w:rsidRDefault="00013C62" w:rsidP="00B929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E684A">
              <w:rPr>
                <w:rFonts w:cs="Times New Roman"/>
                <w:sz w:val="20"/>
                <w:szCs w:val="20"/>
              </w:rPr>
              <w:t>NDOH-website, NDOH Data Dictionary, Google, UCT Libraries and other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3C62" w:rsidRPr="005E684A" w:rsidRDefault="00013C62" w:rsidP="00B929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E684A">
              <w:rPr>
                <w:rFonts w:cs="Times New Roman"/>
                <w:sz w:val="20"/>
                <w:szCs w:val="20"/>
              </w:rPr>
              <w:t>Combination of above terms with strategic report*/plan*/annual performance plan*/report*/financial report*/quarterly report*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3C62" w:rsidRPr="005E684A" w:rsidRDefault="00013C62" w:rsidP="00B929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</w:tbl>
    <w:p w:rsidR="00E13BD0" w:rsidRDefault="00E13BD0">
      <w:bookmarkStart w:id="0" w:name="_GoBack"/>
      <w:bookmarkEnd w:id="0"/>
    </w:p>
    <w:sectPr w:rsidR="00E13B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C1307C"/>
    <w:multiLevelType w:val="hybridMultilevel"/>
    <w:tmpl w:val="D1BA73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3C62"/>
    <w:rsid w:val="00013C62"/>
    <w:rsid w:val="00E13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1BF8B3-ACF1-4ACA-8890-743AE4A6EB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3C62"/>
    <w:pPr>
      <w:spacing w:after="160" w:line="259" w:lineRule="auto"/>
    </w:pPr>
    <w:rPr>
      <w:rFonts w:ascii="Times New Roman" w:hAnsi="Times New Roman"/>
      <w:sz w:val="24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13C62"/>
    <w:pPr>
      <w:keepNext/>
      <w:keepLines/>
      <w:spacing w:before="40" w:after="0"/>
      <w:outlineLvl w:val="1"/>
    </w:pPr>
    <w:rPr>
      <w:rFonts w:eastAsiaTheme="majorEastAsia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13C62"/>
    <w:pPr>
      <w:keepNext/>
      <w:keepLines/>
      <w:spacing w:before="40" w:after="0"/>
      <w:outlineLvl w:val="2"/>
    </w:pPr>
    <w:rPr>
      <w:rFonts w:eastAsiaTheme="majorEastAsia" w:cstheme="majorBidi"/>
      <w:color w:val="243F60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13C62"/>
    <w:rPr>
      <w:rFonts w:ascii="Times New Roman" w:eastAsiaTheme="majorEastAsia" w:hAnsi="Times New Roman" w:cstheme="majorBidi"/>
      <w:color w:val="365F91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013C62"/>
    <w:rPr>
      <w:rFonts w:ascii="Times New Roman" w:eastAsiaTheme="majorEastAsia" w:hAnsi="Times New Roman" w:cstheme="majorBidi"/>
      <w:color w:val="243F60" w:themeColor="accent1" w:themeShade="7F"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013C62"/>
    <w:pPr>
      <w:spacing w:after="0" w:line="240" w:lineRule="auto"/>
      <w:ind w:left="720"/>
      <w:contextualSpacing/>
    </w:pPr>
    <w:rPr>
      <w:rFonts w:asciiTheme="minorHAnsi" w:hAnsiTheme="minorHAnsi"/>
      <w:szCs w:val="24"/>
      <w:lang w:val="en-US"/>
    </w:rPr>
  </w:style>
  <w:style w:type="table" w:styleId="ListTable6Colorful">
    <w:name w:val="List Table 6 Colorful"/>
    <w:basedOn w:val="TableNormal"/>
    <w:uiPriority w:val="51"/>
    <w:rsid w:val="00013C62"/>
    <w:pPr>
      <w:spacing w:after="0" w:line="240" w:lineRule="auto"/>
    </w:pPr>
    <w:rPr>
      <w:color w:val="000000" w:themeColor="text1"/>
      <w:sz w:val="24"/>
      <w:szCs w:val="24"/>
    </w:rPr>
    <w:tblPr>
      <w:tblStyleRowBandSize w:val="1"/>
      <w:tblStyleColBandSize w:val="1"/>
      <w:tblInd w:w="0" w:type="nil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17</Words>
  <Characters>1811</Characters>
  <Application>Microsoft Office Word</Application>
  <DocSecurity>0</DocSecurity>
  <Lines>15</Lines>
  <Paragraphs>4</Paragraphs>
  <ScaleCrop>false</ScaleCrop>
  <Company/>
  <LinksUpToDate>false</LinksUpToDate>
  <CharactersWithSpaces>2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-Ann Sojor</dc:creator>
  <cp:keywords/>
  <dc:description/>
  <cp:lastModifiedBy>Mary-Ann Sojor</cp:lastModifiedBy>
  <cp:revision>1</cp:revision>
  <dcterms:created xsi:type="dcterms:W3CDTF">2023-03-16T16:29:00Z</dcterms:created>
  <dcterms:modified xsi:type="dcterms:W3CDTF">2023-03-16T16:31:00Z</dcterms:modified>
</cp:coreProperties>
</file>